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ook w:val="04A0" w:firstRow="1" w:lastRow="0" w:firstColumn="1" w:lastColumn="0" w:noHBand="0" w:noVBand="1"/>
      </w:tblPr>
      <w:tblGrid>
        <w:gridCol w:w="3686"/>
        <w:gridCol w:w="1336"/>
        <w:gridCol w:w="1116"/>
        <w:gridCol w:w="1116"/>
        <w:gridCol w:w="1116"/>
      </w:tblGrid>
      <w:tr w:rsidR="00E7592B" w:rsidRPr="00FA0532" w14:paraId="45238A7A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D54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proofErr w:type="gramStart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In(</w:t>
            </w:r>
            <w:proofErr w:type="gramEnd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BMI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A7E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Coefficien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6FB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SE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D18B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95% CI</w:t>
            </w:r>
          </w:p>
        </w:tc>
      </w:tr>
      <w:tr w:rsidR="00E7592B" w:rsidRPr="00FA0532" w14:paraId="68F430E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4102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F000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F6A9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6FE3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1DAC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Upper</w:t>
            </w:r>
          </w:p>
        </w:tc>
      </w:tr>
      <w:tr w:rsidR="00E7592B" w:rsidRPr="00FA0532" w14:paraId="433D4C09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01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779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CD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A3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C4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E7592B" w:rsidRPr="00FA0532" w14:paraId="32AD1BAC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09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442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57B16CC5" w14:textId="77777777" w:rsidTr="00AB7ED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6B34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7BEF" w14:textId="5FDB05C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7C0E" w14:textId="011B438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0538" w14:textId="332AC54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10E8" w14:textId="5D16FED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533E9F" w:rsidRPr="00FA0532" w14:paraId="2845767F" w14:textId="77777777" w:rsidTr="00AB7ED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F43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742F" w14:textId="460FCFD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F68F" w14:textId="597B5AF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8A5D" w14:textId="0A29961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F762" w14:textId="49C5147B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</w:tr>
      <w:tr w:rsidR="00533E9F" w:rsidRPr="00FA0532" w14:paraId="6F73315D" w14:textId="77777777" w:rsidTr="00AB7ED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9E69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E56F" w14:textId="710DC99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8B24" w14:textId="29241EF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F0A6" w14:textId="140F3C3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BA7E" w14:textId="49EB41D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70C809B7" w14:textId="77777777" w:rsidTr="00AB7ED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277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7571" w14:textId="2E8787A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2B19" w14:textId="5090D0B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16A7" w14:textId="00287C2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E3D4" w14:textId="48DF4E1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7</w:t>
            </w:r>
          </w:p>
        </w:tc>
      </w:tr>
      <w:tr w:rsidR="00E7592B" w:rsidRPr="00FA0532" w14:paraId="3CC4819C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992E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289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00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9B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DE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2242CFC5" w14:textId="77777777" w:rsidTr="00994C8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1FD4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DFE8" w14:textId="4F12219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A397" w14:textId="4C20909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CFAA" w14:textId="2DB32E5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97AE" w14:textId="5544A1AB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9</w:t>
            </w:r>
          </w:p>
        </w:tc>
      </w:tr>
      <w:tr w:rsidR="00E7592B" w:rsidRPr="00FA0532" w14:paraId="0543E9B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F12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2D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90BE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36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04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43B197C3" w14:textId="77777777" w:rsidTr="001D44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63ED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2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4426" w14:textId="08485DC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69D4" w14:textId="57307D2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C5F5" w14:textId="39D5726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F69B" w14:textId="5C571FF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E7592B" w:rsidRPr="00FA0532" w14:paraId="2DBB1E67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CA2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BFB2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606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6D29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49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7F35A534" w14:textId="77777777" w:rsidTr="000313C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C12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3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E9C2" w14:textId="7593210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7DD5" w14:textId="3982D23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43BA" w14:textId="67240E4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E70C" w14:textId="6DAC179C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E7592B" w:rsidRPr="00FA0532" w14:paraId="31D46605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B7BF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DF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5EE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633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0B1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6B328B34" w14:textId="77777777" w:rsidTr="00FC068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08A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10-year interv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95FC" w14:textId="41BB6F4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EC2B" w14:textId="51273226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FEC5" w14:textId="0B4466D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9A8A" w14:textId="775B2B3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7</w:t>
            </w:r>
          </w:p>
        </w:tc>
      </w:tr>
      <w:tr w:rsidR="00E7592B" w:rsidRPr="00FA0532" w14:paraId="54E6DF4F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3976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292D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7DDC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4AF1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00A7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</w:tr>
      <w:tr w:rsidR="00E7592B" w:rsidRPr="00FA0532" w14:paraId="6EF19352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913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CF9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0F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4C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813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E7592B" w:rsidRPr="00FA0532" w14:paraId="6DE38D1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98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5EF4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445224D3" w14:textId="77777777" w:rsidTr="00183B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62D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2F71" w14:textId="116CB98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ECC1" w14:textId="2F6D39D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4E66" w14:textId="47BDA3E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9849" w14:textId="0B15DD6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533E9F" w:rsidRPr="00FA0532" w14:paraId="753B8D42" w14:textId="77777777" w:rsidTr="00183B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9AE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78AF" w14:textId="5CA4836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AE8F" w14:textId="28EC7CA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8DBF" w14:textId="4195E12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C482" w14:textId="1CFF971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533E9F" w:rsidRPr="00FA0532" w14:paraId="7B675DD4" w14:textId="77777777" w:rsidTr="00183B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BAF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C20C" w14:textId="1E9B65C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060D" w14:textId="7A4C4AA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E355" w14:textId="1523855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2012" w14:textId="1B67167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07E0ADF0" w14:textId="77777777" w:rsidTr="00183B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1A1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E1D1" w14:textId="04DBA07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F114" w14:textId="3AB3914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8A85" w14:textId="555FB81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ECA0" w14:textId="603C9976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E7592B" w:rsidRPr="00FA0532" w14:paraId="55790526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4AC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512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548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BF2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B4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5FD5B3F0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6E9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5E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673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DE9B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5F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E7592B" w:rsidRPr="00FA0532" w14:paraId="39AB3A7F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98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C68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6BF968DC" w14:textId="77777777" w:rsidTr="0063584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65F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8B5B" w14:textId="051544E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EAD1" w14:textId="71DE701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15B6" w14:textId="7CA3486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D364" w14:textId="64DD42B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533E9F" w:rsidRPr="00FA0532" w14:paraId="73E39EF4" w14:textId="77777777" w:rsidTr="0063584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AF57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7A57" w14:textId="728493EB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3E5D" w14:textId="1C6F139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38B2" w14:textId="67F5D0C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E65E" w14:textId="169B0E8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001128EF" w14:textId="77777777" w:rsidTr="0063584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BAD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418F" w14:textId="7BABD9A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F294" w14:textId="62B2FAE6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D341" w14:textId="2839CD9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6D5B" w14:textId="4692812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7704FABF" w14:textId="77777777" w:rsidTr="0063584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974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7C90" w14:textId="5FC38C7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6420" w14:textId="6166741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E1DC" w14:textId="28A526C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A4A5" w14:textId="5298C4F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235C73" w:rsidRPr="00FA0532" w14:paraId="34591E6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5896" w14:textId="77777777" w:rsidR="00235C73" w:rsidRPr="00FA0532" w:rsidRDefault="00235C73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27D8" w14:textId="77777777" w:rsidR="00235C73" w:rsidRPr="00FA0532" w:rsidRDefault="00235C73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4988" w14:textId="77777777" w:rsidR="00235C73" w:rsidRPr="00FA0532" w:rsidRDefault="00235C73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CBDC" w14:textId="77777777" w:rsidR="00235C73" w:rsidRPr="00FA0532" w:rsidRDefault="00235C73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8E83" w14:textId="77777777" w:rsidR="00235C73" w:rsidRPr="00FA0532" w:rsidRDefault="00235C73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E7592B" w:rsidRPr="00FA0532" w14:paraId="19782552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30E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8B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88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E1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69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E7592B" w:rsidRPr="00FA0532" w14:paraId="0AE62489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4E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CDD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7CD1E702" w14:textId="77777777" w:rsidTr="00542C6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520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4FCC" w14:textId="11E7A3D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106A" w14:textId="050E511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7B09" w14:textId="76697C3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01E1" w14:textId="5E8A114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48809C78" w14:textId="77777777" w:rsidTr="00542C6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2280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5C32" w14:textId="1FA1022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BFE3" w14:textId="54AD464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1326" w14:textId="22CD358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6EAC" w14:textId="481555E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6449B304" w14:textId="77777777" w:rsidTr="00542C6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539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C613" w14:textId="5B7619A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B3DA" w14:textId="2F8A781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69B7" w14:textId="73A34C4C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822C" w14:textId="1CD0C58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533E9F" w:rsidRPr="00FA0532" w14:paraId="66539EE1" w14:textId="77777777" w:rsidTr="00542C6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2E8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F20C" w14:textId="4462EA2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8244" w14:textId="0BE51AE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1E41" w14:textId="49028FC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7C41" w14:textId="2A7279F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E7592B" w:rsidRPr="00FA0532" w14:paraId="261E7527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2B4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B9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08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AE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61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00E5DEE5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D9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coho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EB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B7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FBDB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E26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E7592B" w:rsidRPr="00FA0532" w14:paraId="3976B5F5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744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549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48353D91" w14:textId="77777777" w:rsidTr="0044684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409D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7AE3" w14:textId="438F761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249E" w14:textId="2435814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862E" w14:textId="72E433E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892B" w14:textId="6AB8FF9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533E9F" w:rsidRPr="00FA0532" w14:paraId="22E76367" w14:textId="77777777" w:rsidTr="0044684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2C3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7993" w14:textId="76DA5BE4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C1DC" w14:textId="5AF7FA7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FD5F" w14:textId="2DB33FC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0772" w14:textId="5AB4DF3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533E9F" w:rsidRPr="00FA0532" w14:paraId="53CED97C" w14:textId="77777777" w:rsidTr="0044684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8BB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5E42" w14:textId="66F6B97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D907" w14:textId="697ADD47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AD38" w14:textId="58FBB2EF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28B8" w14:textId="36B0A60C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533E9F" w:rsidRPr="00FA0532" w14:paraId="0137EBB4" w14:textId="77777777" w:rsidTr="0044684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3E32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CDF9" w14:textId="4F11F3C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79B6" w14:textId="1B52D07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140E" w14:textId="32B17C7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4E39" w14:textId="7B8ED43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E7592B" w:rsidRPr="00FA0532" w14:paraId="0F4D6AF5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09C4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8F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AB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D9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B9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3110E1EE" w14:textId="77777777" w:rsidTr="00947DE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043B" w14:textId="3824897F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067A" w14:textId="3C89C5C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5540" w14:textId="5C31C01D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F7DC6" w14:textId="7DE40FB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8E2C7" w14:textId="313AE7F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4</w:t>
            </w:r>
          </w:p>
        </w:tc>
      </w:tr>
      <w:tr w:rsidR="009F4400" w:rsidRPr="00FA0532" w14:paraId="66923749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CEDC" w14:textId="77777777" w:rsidR="009F4400" w:rsidRPr="00FA0532" w:rsidRDefault="009F4400" w:rsidP="009F4400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9CAC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48A7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0429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7C67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9F4400" w:rsidRPr="00FA0532" w14:paraId="02A35521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3C1" w14:textId="05DD9F11" w:rsidR="009F4400" w:rsidRPr="00FA0532" w:rsidRDefault="009F4400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21E" w14:textId="77777777" w:rsidR="009F4400" w:rsidRPr="00FA0532" w:rsidRDefault="009F4400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E3F" w14:textId="77777777" w:rsidR="009F4400" w:rsidRPr="00FA0532" w:rsidRDefault="009F4400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618" w14:textId="77777777" w:rsidR="009F4400" w:rsidRPr="00FA0532" w:rsidRDefault="009F4400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AD3" w14:textId="77777777" w:rsidR="009F4400" w:rsidRPr="00FA0532" w:rsidRDefault="009F4400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9F4400" w:rsidRPr="00FA0532" w14:paraId="1F07DA71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BDC" w14:textId="77777777" w:rsidR="009F4400" w:rsidRPr="00FA0532" w:rsidRDefault="009F4400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B98" w14:textId="77777777" w:rsidR="009F4400" w:rsidRPr="00FA0532" w:rsidRDefault="009F4400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533E9F" w:rsidRPr="00FA0532" w14:paraId="665AD9A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AD3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85DA" w14:textId="7568F44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D4B1" w14:textId="0D471B3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2B45" w14:textId="2F2EF74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CCE9" w14:textId="76D1675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</w:tr>
      <w:tr w:rsidR="00533E9F" w:rsidRPr="00FA0532" w14:paraId="4F65E4C5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C284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114D" w14:textId="5C11B8FC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9E87" w14:textId="501EB21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5592" w14:textId="1969CE53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822E" w14:textId="73A9AFC0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533E9F" w:rsidRPr="00FA0532" w14:paraId="5695B53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D0A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9971" w14:textId="516B989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88D3" w14:textId="07C96CE8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DB66" w14:textId="6D30486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9C3D" w14:textId="6BB7E2CB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533E9F" w:rsidRPr="00FA0532" w14:paraId="2AB944E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C046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1279" w14:textId="5F7B085E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8C05" w14:textId="39B4628A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4A0C" w14:textId="0596AAF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8AF8" w14:textId="5FEE38B9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</w:tr>
      <w:tr w:rsidR="009F4400" w:rsidRPr="00FA0532" w14:paraId="66DCA78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ABA8" w14:textId="77777777" w:rsidR="009F4400" w:rsidRPr="00FA0532" w:rsidRDefault="009F4400" w:rsidP="009F4400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3D05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E5B8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BC2E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FFC2" w14:textId="77777777" w:rsidR="009F4400" w:rsidRPr="00FA0532" w:rsidRDefault="009F4400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533E9F" w:rsidRPr="00FA0532" w14:paraId="698C3C86" w14:textId="77777777" w:rsidTr="00DD72C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2863" w14:textId="77777777" w:rsidR="00533E9F" w:rsidRPr="00FA0532" w:rsidRDefault="00533E9F" w:rsidP="00533E9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nsta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1E8E" w14:textId="1816E7E5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F718" w14:textId="28B05011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0E77" w14:textId="3CDF41F6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AE4A" w14:textId="77061B62" w:rsidR="00533E9F" w:rsidRPr="00FA0532" w:rsidRDefault="00533E9F" w:rsidP="00533E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3.17</w:t>
            </w:r>
          </w:p>
        </w:tc>
      </w:tr>
      <w:tr w:rsidR="00E7592B" w:rsidRPr="00FA0532" w14:paraId="4CAC8D42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D33F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E75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03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B1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80D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26FEAA59" w14:textId="77777777" w:rsidTr="00C524AD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23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Random-effec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DF1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835B" w14:textId="77777777" w:rsidR="00E7592B" w:rsidRPr="00FA0532" w:rsidRDefault="00E7592B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F48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66B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5156FAF0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A02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1C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175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305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566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27127821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9DB6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Period (NHM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E65" w14:textId="4B1CB774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5A22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A457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7D38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04FF2AD7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58F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070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782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615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E46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15706DFE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18D" w14:textId="7772A571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</w:t>
            </w:r>
            <w:r w:rsidR="00737644" w:rsidRPr="00FA0532">
              <w:rPr>
                <w:rFonts w:eastAsia="Times New Roman"/>
                <w:color w:val="000000"/>
                <w:lang w:eastAsia="en-MY"/>
              </w:rPr>
              <w:t>5</w:t>
            </w:r>
            <w:r w:rsidRPr="00FA0532">
              <w:rPr>
                <w:rFonts w:eastAsia="Times New Roman"/>
                <w:color w:val="000000"/>
                <w:lang w:eastAsia="en-MY"/>
              </w:rPr>
              <w:t>-year interval birth yea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7F2" w14:textId="27B6B209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4411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2242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EE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1A6A3EB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3F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28E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BA6B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63A1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947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493F612F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4E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State-by-local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127" w14:textId="26D8D565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12E8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0AAC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1C2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3A2C6160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C8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8F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277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2693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22C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3FC89954" w14:textId="77777777" w:rsidTr="00AE2F3E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CFA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Residuals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923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6E726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vertAlign w:val="superscript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E51B5" w14:textId="77777777" w:rsidR="00E7592B" w:rsidRPr="00FA0532" w:rsidRDefault="00E7592B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95F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3E2E9B78" w14:textId="77777777" w:rsidTr="00AE2F3E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74DE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C62B7D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F0EC9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70D95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101CB" w14:textId="77777777" w:rsidR="00E7592B" w:rsidRPr="00FA0532" w:rsidRDefault="00E7592B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E7592B" w:rsidRPr="00FA0532" w14:paraId="6643A708" w14:textId="77777777" w:rsidTr="00AE2F3E">
        <w:trPr>
          <w:trHeight w:val="300"/>
        </w:trPr>
        <w:tc>
          <w:tcPr>
            <w:tcW w:w="8370" w:type="dxa"/>
            <w:gridSpan w:val="5"/>
            <w:shd w:val="clear" w:color="auto" w:fill="auto"/>
            <w:noWrap/>
            <w:vAlign w:val="bottom"/>
          </w:tcPr>
          <w:p w14:paraId="1D0F1274" w14:textId="76F5FA5D" w:rsidR="00E7592B" w:rsidRPr="00FA0532" w:rsidRDefault="00E7592B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 xml:space="preserve">LR test vs. ordinary regression model: chi2(3) = </w:t>
            </w:r>
            <w:r w:rsidR="003E118D" w:rsidRPr="00FA0532">
              <w:rPr>
                <w:rFonts w:eastAsia="Times New Roman"/>
                <w:lang w:eastAsia="en-MY"/>
              </w:rPr>
              <w:t>101.89</w:t>
            </w:r>
            <w:r w:rsidRPr="00FA0532">
              <w:rPr>
                <w:rFonts w:eastAsia="Times New Roman"/>
                <w:lang w:eastAsia="en-MY"/>
              </w:rPr>
              <w:t xml:space="preserve">           Prob &gt; chi2 </w:t>
            </w:r>
            <w:r w:rsidR="003E118D" w:rsidRPr="00FA0532">
              <w:rPr>
                <w:rFonts w:eastAsia="Times New Roman"/>
                <w:lang w:eastAsia="en-MY"/>
              </w:rPr>
              <w:t xml:space="preserve"> = </w:t>
            </w:r>
            <w:r w:rsidRPr="00FA0532">
              <w:rPr>
                <w:rFonts w:eastAsia="Times New Roman"/>
                <w:lang w:eastAsia="en-MY"/>
              </w:rPr>
              <w:t>&lt;0.001</w:t>
            </w:r>
          </w:p>
        </w:tc>
      </w:tr>
      <w:tr w:rsidR="00AE2F3E" w:rsidRPr="00FA0532" w14:paraId="3B666630" w14:textId="77777777" w:rsidTr="00AE2F3E">
        <w:trPr>
          <w:trHeight w:val="300"/>
        </w:trPr>
        <w:tc>
          <w:tcPr>
            <w:tcW w:w="83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2CB83" w14:textId="77777777" w:rsidR="00AE2F3E" w:rsidRPr="00FA0532" w:rsidRDefault="00AE2F3E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1FBC4110" w14:textId="77777777" w:rsidR="00E7592B" w:rsidRPr="00FA0532" w:rsidRDefault="00E7592B" w:rsidP="00E7592B">
      <w:pPr>
        <w:keepNext/>
        <w:spacing w:after="0" w:line="240" w:lineRule="auto"/>
        <w:contextualSpacing/>
        <w:rPr>
          <w:sz w:val="14"/>
          <w:szCs w:val="14"/>
          <w:vertAlign w:val="superscript"/>
        </w:rPr>
      </w:pPr>
    </w:p>
    <w:p w14:paraId="1418B7CB" w14:textId="2A0C2B57" w:rsidR="00E7592B" w:rsidRPr="00FA0532" w:rsidRDefault="00E7592B" w:rsidP="00E7592B">
      <w:pPr>
        <w:keepNext/>
        <w:spacing w:after="0" w:line="240" w:lineRule="auto"/>
        <w:contextualSpacing/>
        <w:rPr>
          <w:sz w:val="14"/>
          <w:szCs w:val="14"/>
        </w:rPr>
      </w:pPr>
      <w:r w:rsidRPr="00FA0532">
        <w:rPr>
          <w:sz w:val="14"/>
          <w:szCs w:val="14"/>
        </w:rPr>
        <w:t>The reference group of the above model i</w:t>
      </w:r>
      <w:r w:rsidR="00367AB5" w:rsidRPr="00FA0532">
        <w:rPr>
          <w:sz w:val="14"/>
          <w:szCs w:val="14"/>
        </w:rPr>
        <w:t>s</w:t>
      </w:r>
      <w:r w:rsidRPr="00FA0532">
        <w:rPr>
          <w:sz w:val="14"/>
          <w:szCs w:val="14"/>
        </w:rPr>
        <w:t xml:space="preserve"> a </w:t>
      </w:r>
      <w:r w:rsidR="00367AB5" w:rsidRPr="00FA0532">
        <w:rPr>
          <w:sz w:val="14"/>
          <w:szCs w:val="14"/>
        </w:rPr>
        <w:t xml:space="preserve">40-year-old </w:t>
      </w:r>
      <w:r w:rsidRPr="00FA0532">
        <w:rPr>
          <w:sz w:val="14"/>
          <w:szCs w:val="14"/>
        </w:rPr>
        <w:t xml:space="preserve">Malay </w:t>
      </w:r>
      <w:r w:rsidR="00367AB5" w:rsidRPr="00FA0532">
        <w:rPr>
          <w:sz w:val="14"/>
          <w:szCs w:val="14"/>
        </w:rPr>
        <w:t xml:space="preserve">adult, resided in urban locality </w:t>
      </w:r>
      <w:r w:rsidRPr="00FA0532">
        <w:rPr>
          <w:sz w:val="14"/>
          <w:szCs w:val="14"/>
        </w:rPr>
        <w:t xml:space="preserve">and </w:t>
      </w:r>
      <w:r w:rsidR="00367AB5" w:rsidRPr="00FA0532">
        <w:rPr>
          <w:sz w:val="14"/>
          <w:szCs w:val="14"/>
        </w:rPr>
        <w:t xml:space="preserve">born in </w:t>
      </w:r>
      <w:r w:rsidRPr="00FA0532">
        <w:rPr>
          <w:sz w:val="14"/>
          <w:szCs w:val="14"/>
        </w:rPr>
        <w:t>196</w:t>
      </w:r>
      <w:r w:rsidR="00A218B8" w:rsidRPr="00FA0532">
        <w:rPr>
          <w:sz w:val="14"/>
          <w:szCs w:val="14"/>
        </w:rPr>
        <w:t>0</w:t>
      </w:r>
    </w:p>
    <w:p w14:paraId="134F925B" w14:textId="4150FAB2" w:rsidR="00E7592B" w:rsidRPr="00FA0532" w:rsidRDefault="00E7592B" w:rsidP="00E7592B">
      <w:pPr>
        <w:spacing w:after="240"/>
      </w:pPr>
    </w:p>
    <w:p w14:paraId="37D39414" w14:textId="77777777" w:rsidR="00235C73" w:rsidRPr="00FA0532" w:rsidRDefault="00235C73" w:rsidP="00E7592B">
      <w:pPr>
        <w:spacing w:after="240"/>
      </w:pPr>
    </w:p>
    <w:p w14:paraId="40745A95" w14:textId="77777777" w:rsidR="00235C73" w:rsidRPr="00FA0532" w:rsidRDefault="00235C73" w:rsidP="00E7592B">
      <w:pPr>
        <w:spacing w:after="240"/>
      </w:pPr>
    </w:p>
    <w:p w14:paraId="5E3147C8" w14:textId="77777777" w:rsidR="0022410A" w:rsidRPr="00FA0532" w:rsidRDefault="0022410A" w:rsidP="00E7592B">
      <w:pPr>
        <w:spacing w:after="240"/>
      </w:pPr>
    </w:p>
    <w:p w14:paraId="25CA6DBB" w14:textId="77777777" w:rsidR="0022410A" w:rsidRPr="00FA0532" w:rsidRDefault="0022410A" w:rsidP="00E7592B">
      <w:pPr>
        <w:spacing w:after="240"/>
      </w:pPr>
    </w:p>
    <w:p w14:paraId="580F37C8" w14:textId="77777777" w:rsidR="00235C73" w:rsidRPr="00FA0532" w:rsidRDefault="00235C73" w:rsidP="00E7592B">
      <w:pPr>
        <w:spacing w:after="240"/>
      </w:pPr>
    </w:p>
    <w:p w14:paraId="18811CE0" w14:textId="77777777" w:rsidR="00F44CE0" w:rsidRPr="00FA0532" w:rsidRDefault="00F44CE0" w:rsidP="00E7592B">
      <w:pPr>
        <w:spacing w:after="240"/>
      </w:pPr>
    </w:p>
    <w:p w14:paraId="12377156" w14:textId="77777777" w:rsidR="00656387" w:rsidRDefault="00656387" w:rsidP="00E7592B">
      <w:pPr>
        <w:spacing w:after="240"/>
        <w:rPr>
          <w:lang w:val="en-US"/>
        </w:rPr>
      </w:pPr>
    </w:p>
    <w:p w14:paraId="31917F15" w14:textId="77777777" w:rsidR="00D97BB7" w:rsidRDefault="00D97BB7" w:rsidP="00E7592B">
      <w:pPr>
        <w:spacing w:after="240"/>
        <w:rPr>
          <w:lang w:val="en-US"/>
        </w:rPr>
      </w:pPr>
    </w:p>
    <w:p w14:paraId="64BA1EEE" w14:textId="77777777" w:rsidR="00D97BB7" w:rsidRDefault="00D97BB7" w:rsidP="00E7592B">
      <w:pPr>
        <w:spacing w:after="240"/>
        <w:rPr>
          <w:lang w:val="en-US"/>
        </w:rPr>
      </w:pPr>
    </w:p>
    <w:p w14:paraId="134F52D7" w14:textId="77777777" w:rsidR="00D97BB7" w:rsidRDefault="00D97BB7" w:rsidP="00E7592B">
      <w:pPr>
        <w:spacing w:after="240"/>
        <w:rPr>
          <w:lang w:val="en-US"/>
        </w:rPr>
      </w:pPr>
    </w:p>
    <w:sectPr w:rsidR="00D97BB7" w:rsidSect="003240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072E8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5:00Z</dcterms:modified>
</cp:coreProperties>
</file>